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020B6" w14:textId="497DA6B0" w:rsidR="008D6801" w:rsidRPr="005C3733" w:rsidRDefault="009E7F5B" w:rsidP="00FD2878">
      <w:pPr>
        <w:spacing w:line="276" w:lineRule="auto"/>
        <w:jc w:val="both"/>
        <w:rPr>
          <w:rFonts w:eastAsia="Montserrat"/>
          <w:lang w:val="en-US"/>
        </w:rPr>
      </w:pPr>
      <w:r>
        <w:rPr>
          <w:b/>
          <w:bCs/>
          <w:lang w:val="en-US"/>
        </w:rPr>
        <w:t>Additional</w:t>
      </w:r>
      <w:r w:rsidR="008D6801">
        <w:rPr>
          <w:b/>
          <w:bCs/>
          <w:lang w:val="en-US"/>
        </w:rPr>
        <w:t xml:space="preserve"> file 2</w:t>
      </w:r>
      <w:r w:rsidR="008D6801" w:rsidRPr="005C3733">
        <w:rPr>
          <w:rFonts w:eastAsia="Montserrat"/>
          <w:lang w:val="en-US"/>
        </w:rPr>
        <w:t xml:space="preserve">. Primers used for </w:t>
      </w:r>
      <w:r w:rsidR="00162EF0">
        <w:rPr>
          <w:rFonts w:eastAsia="Montserrat"/>
          <w:lang w:val="en-US"/>
        </w:rPr>
        <w:t xml:space="preserve">blastocysts gene expression analysis by </w:t>
      </w:r>
      <w:r w:rsidR="008D6801" w:rsidRPr="005C3733">
        <w:rPr>
          <w:rFonts w:eastAsia="Montserrat"/>
          <w:lang w:val="en-US"/>
        </w:rPr>
        <w:t>RT-qPCR</w:t>
      </w:r>
      <w:r w:rsidR="00FD2878">
        <w:rPr>
          <w:rFonts w:eastAsia="Montserrat"/>
          <w:lang w:val="en-US"/>
        </w:rPr>
        <w:t>.</w:t>
      </w:r>
    </w:p>
    <w:p w14:paraId="52E3CBCB" w14:textId="77777777" w:rsidR="008D6801" w:rsidRPr="005C3733" w:rsidRDefault="008D6801" w:rsidP="008D6801">
      <w:pPr>
        <w:jc w:val="both"/>
        <w:rPr>
          <w:sz w:val="22"/>
          <w:szCs w:val="22"/>
          <w:lang w:val="en-US"/>
        </w:rPr>
      </w:pPr>
    </w:p>
    <w:tbl>
      <w:tblPr>
        <w:tblW w:w="992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701"/>
        <w:gridCol w:w="3969"/>
        <w:gridCol w:w="1230"/>
        <w:gridCol w:w="2031"/>
      </w:tblGrid>
      <w:tr w:rsidR="008D6801" w:rsidRPr="008D6801" w14:paraId="7720FA86" w14:textId="77777777" w:rsidTr="008D6801">
        <w:trPr>
          <w:trHeight w:val="765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19015" w14:textId="77777777" w:rsidR="008D6801" w:rsidRPr="008D6801" w:rsidRDefault="008D6801" w:rsidP="00C919B6">
            <w:pPr>
              <w:ind w:right="18"/>
              <w:jc w:val="center"/>
              <w:rPr>
                <w:rFonts w:eastAsia="Montserrat"/>
                <w:b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15F48" w14:textId="77777777" w:rsidR="008D6801" w:rsidRPr="008D6801" w:rsidRDefault="008D6801" w:rsidP="008D6801">
            <w:pPr>
              <w:jc w:val="center"/>
              <w:rPr>
                <w:rFonts w:eastAsia="Montserrat"/>
                <w:b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04F9" w14:textId="77777777" w:rsidR="008D6801" w:rsidRPr="008D6801" w:rsidRDefault="008D6801" w:rsidP="008D6801">
            <w:pPr>
              <w:ind w:left="141"/>
              <w:jc w:val="center"/>
              <w:rPr>
                <w:rFonts w:eastAsia="Montserrat"/>
                <w:b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b/>
                <w:sz w:val="20"/>
                <w:szCs w:val="20"/>
                <w:lang w:val="en-US"/>
              </w:rPr>
              <w:t>Primer sequence (5’- 3’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8D106" w14:textId="77777777" w:rsidR="008D6801" w:rsidRPr="008D6801" w:rsidRDefault="008D6801" w:rsidP="008D6801">
            <w:pPr>
              <w:jc w:val="center"/>
              <w:rPr>
                <w:rFonts w:eastAsia="Montserrat"/>
                <w:b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b/>
                <w:sz w:val="20"/>
                <w:szCs w:val="20"/>
                <w:lang w:val="en-US"/>
              </w:rPr>
              <w:t>Fragment size (bp)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7A3BB" w14:textId="77777777" w:rsidR="008D6801" w:rsidRPr="008D6801" w:rsidRDefault="008D6801" w:rsidP="008D6801">
            <w:pPr>
              <w:jc w:val="center"/>
              <w:rPr>
                <w:rFonts w:eastAsia="Montserrat"/>
                <w:b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b/>
                <w:sz w:val="20"/>
                <w:szCs w:val="20"/>
                <w:lang w:val="en-US"/>
              </w:rPr>
              <w:t>GenBank accession number</w:t>
            </w:r>
          </w:p>
        </w:tc>
      </w:tr>
      <w:tr w:rsidR="008D6801" w:rsidRPr="008D6801" w14:paraId="2CFEC08C" w14:textId="77777777" w:rsidTr="008D6801">
        <w:trPr>
          <w:trHeight w:val="4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7CC5B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AC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7ABA1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proofErr w:type="gramStart"/>
            <w:r w:rsidRPr="008D6801">
              <w:rPr>
                <w:rFonts w:eastAsia="Montserrat"/>
                <w:sz w:val="20"/>
                <w:szCs w:val="20"/>
                <w:lang w:val="en-US"/>
              </w:rPr>
              <w:t>Actin</w:t>
            </w:r>
            <w:proofErr w:type="gramEnd"/>
            <w:r w:rsidRPr="008D6801">
              <w:rPr>
                <w:rFonts w:eastAsia="Montserrat"/>
                <w:sz w:val="20"/>
                <w:szCs w:val="20"/>
                <w:lang w:val="en-US"/>
              </w:rPr>
              <w:t>, be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020E5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GAGAAGCTCTGCTACGTCG</w:t>
            </w:r>
          </w:p>
          <w:p w14:paraId="29AAD021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CCAGACAGCACCGTGTTG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F3AC9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26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EFEB9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AF191490.1</w:t>
            </w:r>
          </w:p>
        </w:tc>
      </w:tr>
      <w:tr w:rsidR="008D6801" w:rsidRPr="008D6801" w14:paraId="40CCCD89" w14:textId="77777777" w:rsidTr="008D6801">
        <w:trPr>
          <w:trHeight w:val="73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D7D52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B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D910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BCL2- Associated X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26688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TGGAGCAGGTGCCTCAGGA</w:t>
            </w:r>
          </w:p>
          <w:p w14:paraId="35C43BD6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ATCTCGAAGGAAGTCCAGCG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83EB5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3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A87E9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001166486.1</w:t>
            </w:r>
          </w:p>
        </w:tc>
      </w:tr>
      <w:tr w:rsidR="008D6801" w:rsidRPr="008D6801" w14:paraId="5FC5870E" w14:textId="77777777" w:rsidTr="008D6801">
        <w:trPr>
          <w:trHeight w:val="46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5DD16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CD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F4013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Cadherin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A03C1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GATTGCAAGTTCCCGCCATC</w:t>
            </w:r>
          </w:p>
          <w:p w14:paraId="102EB77E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ACATTGTCCCGGGTGTCA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20EF9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14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55B1E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001002763</w:t>
            </w:r>
          </w:p>
        </w:tc>
      </w:tr>
      <w:tr w:rsidR="008D6801" w:rsidRPr="008D6801" w14:paraId="59D5FD2C" w14:textId="77777777" w:rsidTr="008D6801">
        <w:trPr>
          <w:trHeight w:val="6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B1946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CD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56F90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Cyclin Dependent Kinase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5DF0D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TCTTTGCTGAGATGGTGACCC</w:t>
            </w:r>
          </w:p>
          <w:p w14:paraId="1DFAB364" w14:textId="77777777" w:rsidR="008D6801" w:rsidRPr="008D6801" w:rsidRDefault="008D6801" w:rsidP="00930328">
            <w:pPr>
              <w:ind w:right="-56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GTTAGGGTCGTAGTGCAGC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0C99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24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34E0C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001014934.1</w:t>
            </w:r>
          </w:p>
        </w:tc>
      </w:tr>
      <w:tr w:rsidR="008D6801" w:rsidRPr="008D6801" w14:paraId="0FE0E9A7" w14:textId="77777777" w:rsidTr="008D6801">
        <w:trPr>
          <w:trHeight w:val="35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E6086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GP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9987F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Glutathione Peroxidase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133C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GCAACCAGTTTGGGCATCA</w:t>
            </w:r>
          </w:p>
          <w:p w14:paraId="4E8AB4A2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CTCGCACTTTTCGAAGAGCA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08627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11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7597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174076.3</w:t>
            </w:r>
          </w:p>
        </w:tc>
      </w:tr>
      <w:tr w:rsidR="008D6801" w:rsidRPr="008D6801" w14:paraId="172FBD59" w14:textId="77777777" w:rsidTr="008D6801">
        <w:trPr>
          <w:trHeight w:val="9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6BF5" w14:textId="77777777" w:rsidR="008D6801" w:rsidRPr="008D6801" w:rsidRDefault="008D6801" w:rsidP="00930328">
            <w:pPr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H2AF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A69FF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 xml:space="preserve">H2A </w:t>
            </w:r>
            <w:proofErr w:type="gramStart"/>
            <w:r w:rsidRPr="008D6801">
              <w:rPr>
                <w:rFonts w:eastAsia="Montserrat"/>
                <w:sz w:val="20"/>
                <w:szCs w:val="20"/>
                <w:lang w:val="en-US"/>
              </w:rPr>
              <w:t>histone</w:t>
            </w:r>
            <w:proofErr w:type="gramEnd"/>
            <w:r w:rsidRPr="008D6801">
              <w:rPr>
                <w:rFonts w:eastAsia="Montserrat"/>
                <w:sz w:val="20"/>
                <w:szCs w:val="20"/>
                <w:lang w:val="en-US"/>
              </w:rPr>
              <w:t xml:space="preserve"> family, member Z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14D3A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AGGACGACTAGCCATGGACGTGTG</w:t>
            </w:r>
          </w:p>
          <w:p w14:paraId="482C91FF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CCACCACCAGCAATTGTAGCCTT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9BB00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2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7E742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016750</w:t>
            </w:r>
          </w:p>
        </w:tc>
      </w:tr>
      <w:tr w:rsidR="008D6801" w:rsidRPr="008D6801" w14:paraId="1C81E43F" w14:textId="77777777" w:rsidTr="008D6801">
        <w:trPr>
          <w:trHeight w:val="60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FC82A" w14:textId="77777777" w:rsidR="008D6801" w:rsidRPr="008D6801" w:rsidRDefault="008D6801" w:rsidP="00C919B6">
            <w:pPr>
              <w:ind w:left="137" w:hanging="137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EBC03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uclear Factor Erythroid 2-Like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FA73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CAGGACATTGAGCAAGTTTGG</w:t>
            </w:r>
          </w:p>
          <w:p w14:paraId="6DEFBB6E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GTGGAAAGGATGCTGTTGAA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656EF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23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1DEE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001011678.2</w:t>
            </w:r>
          </w:p>
        </w:tc>
      </w:tr>
      <w:tr w:rsidR="008D6801" w:rsidRPr="008D6801" w14:paraId="30EAD59F" w14:textId="77777777" w:rsidTr="008D6801">
        <w:trPr>
          <w:trHeight w:val="60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DF691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PL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8DC90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(perilipin 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24985" w14:textId="77777777" w:rsidR="008D6801" w:rsidRPr="008D6801" w:rsidRDefault="008D6801" w:rsidP="00930328">
            <w:pPr>
              <w:widowControl w:val="0"/>
              <w:jc w:val="both"/>
              <w:rPr>
                <w:sz w:val="20"/>
                <w:szCs w:val="20"/>
              </w:rPr>
            </w:pPr>
            <w:r w:rsidRPr="008D6801">
              <w:rPr>
                <w:sz w:val="20"/>
                <w:szCs w:val="20"/>
              </w:rPr>
              <w:t>F: ACAACACACCCCTCAACTGG</w:t>
            </w:r>
          </w:p>
          <w:p w14:paraId="384B388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R: CTGCCTGCCTACTTCAGAC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54CC5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21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EE95A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NM_173980.2</w:t>
            </w:r>
          </w:p>
        </w:tc>
      </w:tr>
      <w:tr w:rsidR="008D6801" w:rsidRPr="008D6801" w14:paraId="395A4B8E" w14:textId="77777777" w:rsidTr="008D6801">
        <w:trPr>
          <w:trHeight w:val="56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209E1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PPARGC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1E3C4" w14:textId="77777777" w:rsidR="008D6801" w:rsidRPr="008D6801" w:rsidRDefault="008D6801" w:rsidP="00930328">
            <w:pPr>
              <w:ind w:left="283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PPARG coactivator 1 alp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BA6AE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AAAAGCCACAAAGACGTCCG</w:t>
            </w:r>
          </w:p>
          <w:p w14:paraId="0F1617D6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TCTGCTGCTGTTCCGGTTC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D302D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1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E1A77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177945</w:t>
            </w:r>
          </w:p>
        </w:tc>
      </w:tr>
      <w:tr w:rsidR="008D6801" w:rsidRPr="008D6801" w14:paraId="7F6AF196" w14:textId="77777777" w:rsidTr="008D6801">
        <w:trPr>
          <w:trHeight w:val="56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15808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POU5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B15C1" w14:textId="77777777" w:rsidR="008D6801" w:rsidRPr="008D6801" w:rsidRDefault="008D6801" w:rsidP="00930328">
            <w:pPr>
              <w:ind w:left="283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POU domain, class 5, transcription factor 1(Oct3/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E67B4" w14:textId="77777777" w:rsidR="008D6801" w:rsidRPr="008D6801" w:rsidRDefault="008D6801" w:rsidP="00930328">
            <w:pPr>
              <w:ind w:left="141"/>
              <w:jc w:val="both"/>
              <w:rPr>
                <w:sz w:val="20"/>
                <w:szCs w:val="20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 xml:space="preserve">F: </w:t>
            </w:r>
            <w:r w:rsidRPr="008D6801">
              <w:rPr>
                <w:sz w:val="20"/>
                <w:szCs w:val="20"/>
              </w:rPr>
              <w:t xml:space="preserve">CGAGTATCGAGAACCGAGTG </w:t>
            </w:r>
          </w:p>
          <w:p w14:paraId="464D2F05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R: CAGGGTTCTCTCCCTAGC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1A95C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44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B0065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sz w:val="20"/>
                <w:szCs w:val="20"/>
              </w:rPr>
              <w:t>NM_174580.1</w:t>
            </w:r>
          </w:p>
        </w:tc>
      </w:tr>
      <w:tr w:rsidR="008D6801" w:rsidRPr="008D6801" w14:paraId="0EB43DCB" w14:textId="77777777" w:rsidTr="008D6801">
        <w:trPr>
          <w:trHeight w:val="354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311F6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SO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4D79F" w14:textId="77777777" w:rsidR="008D6801" w:rsidRPr="008D6801" w:rsidRDefault="008D6801" w:rsidP="00930328">
            <w:pPr>
              <w:ind w:left="283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Superoxide dismutase 1, solubl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0ACA8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F: CCCATGAAGCCTTTCTAATCC</w:t>
            </w:r>
          </w:p>
          <w:p w14:paraId="7F8C5DDA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R: TTCAGAGGGGCTACTATTTC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97692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30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69AF9" w14:textId="77777777" w:rsidR="008D6801" w:rsidRPr="008D6801" w:rsidRDefault="008D6801" w:rsidP="00930328">
            <w:pPr>
              <w:ind w:left="141"/>
              <w:jc w:val="both"/>
              <w:rPr>
                <w:rFonts w:eastAsia="Montserrat"/>
                <w:sz w:val="20"/>
                <w:szCs w:val="20"/>
                <w:lang w:val="en-US"/>
              </w:rPr>
            </w:pPr>
            <w:r w:rsidRPr="008D6801">
              <w:rPr>
                <w:rFonts w:eastAsia="Montserrat"/>
                <w:sz w:val="20"/>
                <w:szCs w:val="20"/>
                <w:lang w:val="en-US"/>
              </w:rPr>
              <w:t>NM_174615.2</w:t>
            </w:r>
          </w:p>
        </w:tc>
      </w:tr>
    </w:tbl>
    <w:p w14:paraId="0310E4C5" w14:textId="77777777" w:rsidR="008D6801" w:rsidRPr="005C3733" w:rsidRDefault="008D6801" w:rsidP="008D6801">
      <w:pPr>
        <w:spacing w:line="360" w:lineRule="auto"/>
        <w:jc w:val="both"/>
        <w:rPr>
          <w:sz w:val="22"/>
          <w:szCs w:val="22"/>
        </w:rPr>
      </w:pPr>
    </w:p>
    <w:p w14:paraId="2A398091" w14:textId="1F0D0DD2" w:rsidR="009C5A77" w:rsidRPr="008D6801" w:rsidRDefault="009C5A77" w:rsidP="008D6801">
      <w:pPr>
        <w:jc w:val="both"/>
        <w:rPr>
          <w:sz w:val="22"/>
          <w:szCs w:val="22"/>
        </w:rPr>
      </w:pPr>
    </w:p>
    <w:sectPr w:rsidR="009C5A77" w:rsidRPr="008D68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01"/>
    <w:rsid w:val="00162EF0"/>
    <w:rsid w:val="00602FB4"/>
    <w:rsid w:val="00771FB8"/>
    <w:rsid w:val="008D6801"/>
    <w:rsid w:val="009C5A77"/>
    <w:rsid w:val="009E7F5B"/>
    <w:rsid w:val="00C919B6"/>
    <w:rsid w:val="00D302CD"/>
    <w:rsid w:val="00EC336F"/>
    <w:rsid w:val="00FD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95100"/>
  <w15:chartTrackingRefBased/>
  <w15:docId w15:val="{99383815-F1DE-41F4-BC60-5B7035F2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D68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68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680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680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680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680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680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680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680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6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6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6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68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68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68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68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68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68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6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D6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680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D6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680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D68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68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D68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6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68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6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OROS NICOLAS</dc:creator>
  <cp:keywords/>
  <dc:description/>
  <cp:lastModifiedBy>CARLA MOROS NICOLAS</cp:lastModifiedBy>
  <cp:revision>5</cp:revision>
  <dcterms:created xsi:type="dcterms:W3CDTF">2024-05-08T10:52:00Z</dcterms:created>
  <dcterms:modified xsi:type="dcterms:W3CDTF">2025-02-03T11:35:00Z</dcterms:modified>
</cp:coreProperties>
</file>